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0E9" w:rsidRDefault="00353EF8" w:rsidP="006161BC">
      <w:pPr>
        <w:ind w:rightChars="2191" w:right="4601"/>
        <w:rPr>
          <w:rFonts w:ascii="Times New Roman" w:hAnsi="Times New Roman" w:cs="Times New Roman"/>
          <w:b/>
          <w:bCs/>
          <w:szCs w:val="21"/>
        </w:rPr>
      </w:pPr>
      <w:bookmarkStart w:id="0" w:name="_GoBack"/>
      <w:r>
        <w:rPr>
          <w:rFonts w:ascii="Times New Roman" w:hAnsi="Times New Roman" w:cs="Times New Roman" w:hint="eastAsia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9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Analysis of molecular variance (AMOVA) within/among the six </w:t>
      </w:r>
      <w:r>
        <w:rPr>
          <w:rFonts w:ascii="Times New Roman" w:hAnsi="Times New Roman" w:cs="Times New Roman"/>
          <w:b/>
          <w:bCs/>
          <w:i/>
          <w:szCs w:val="21"/>
        </w:rPr>
        <w:t>Parrotia subaequali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population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using nSSRs and cpSSRs</w:t>
      </w:r>
      <w:r w:rsidR="006161BC">
        <w:rPr>
          <w:rFonts w:ascii="Times New Roman" w:hAnsi="Times New Roman" w:cs="Times New Roman"/>
          <w:b/>
          <w:bCs/>
          <w:szCs w:val="21"/>
        </w:rPr>
        <w:t xml:space="preserve"> data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a7"/>
        <w:tblW w:w="9383" w:type="dxa"/>
        <w:tblLayout w:type="fixed"/>
        <w:tblLook w:val="04A0" w:firstRow="1" w:lastRow="0" w:firstColumn="1" w:lastColumn="0" w:noHBand="0" w:noVBand="1"/>
      </w:tblPr>
      <w:tblGrid>
        <w:gridCol w:w="1112"/>
        <w:gridCol w:w="1784"/>
        <w:gridCol w:w="673"/>
        <w:gridCol w:w="957"/>
        <w:gridCol w:w="1797"/>
        <w:gridCol w:w="1762"/>
        <w:gridCol w:w="1298"/>
      </w:tblGrid>
      <w:tr w:rsidR="003110E9">
        <w:trPr>
          <w:trHeight w:val="338"/>
        </w:trPr>
        <w:tc>
          <w:tcPr>
            <w:tcW w:w="1112" w:type="dxa"/>
            <w:tcBorders>
              <w:left w:val="nil"/>
              <w:right w:val="nil"/>
            </w:tcBorders>
          </w:tcPr>
          <w:bookmarkEnd w:id="0"/>
          <w:p w:rsidR="003110E9" w:rsidRDefault="00353E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SR types</w:t>
            </w:r>
          </w:p>
        </w:tc>
        <w:tc>
          <w:tcPr>
            <w:tcW w:w="1784" w:type="dxa"/>
            <w:tcBorders>
              <w:left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urce of variation</w:t>
            </w:r>
          </w:p>
        </w:tc>
        <w:tc>
          <w:tcPr>
            <w:tcW w:w="673" w:type="dxa"/>
            <w:tcBorders>
              <w:left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f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SD</w:t>
            </w: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riance components</w:t>
            </w:r>
          </w:p>
        </w:tc>
        <w:tc>
          <w:tcPr>
            <w:tcW w:w="1762" w:type="dxa"/>
            <w:tcBorders>
              <w:left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rcentage variation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value</w:t>
            </w:r>
          </w:p>
        </w:tc>
      </w:tr>
      <w:tr w:rsidR="003110E9">
        <w:trPr>
          <w:trHeight w:val="319"/>
        </w:trPr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SR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ong populations</w:t>
            </w:r>
          </w:p>
        </w:tc>
        <w:tc>
          <w:tcPr>
            <w:tcW w:w="673" w:type="dxa"/>
            <w:tcBorders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573</w:t>
            </w:r>
          </w:p>
        </w:tc>
        <w:tc>
          <w:tcPr>
            <w:tcW w:w="1797" w:type="dxa"/>
            <w:tcBorders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371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39%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3110E9">
        <w:trPr>
          <w:trHeight w:val="331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110E9" w:rsidRDefault="003110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in population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4.93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60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.61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3110E9">
        <w:trPr>
          <w:trHeight w:val="357"/>
        </w:trPr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pSS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ong population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94.65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.2387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5.45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3110E9">
        <w:trPr>
          <w:trHeight w:val="367"/>
        </w:trPr>
        <w:tc>
          <w:tcPr>
            <w:tcW w:w="1112" w:type="dxa"/>
            <w:vMerge/>
            <w:tcBorders>
              <w:top w:val="nil"/>
              <w:left w:val="nil"/>
              <w:right w:val="nil"/>
            </w:tcBorders>
          </w:tcPr>
          <w:p w:rsidR="003110E9" w:rsidRDefault="003110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in populations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90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2.603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.12603</w:t>
            </w: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4.55%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</w:tcPr>
          <w:p w:rsidR="003110E9" w:rsidRDefault="00353E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</w:tbl>
    <w:p w:rsidR="003110E9" w:rsidRDefault="00353E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</w:rPr>
        <w:t>Note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  <w:i/>
          <w:iCs/>
        </w:rPr>
        <w:t>d</w:t>
      </w:r>
      <w:r>
        <w:rPr>
          <w:rFonts w:ascii="Times New Roman" w:hAnsi="Times New Roman" w:cs="Times New Roman" w:hint="eastAsia"/>
          <w:vertAlign w:val="subscript"/>
        </w:rPr>
        <w:t>f</w:t>
      </w:r>
      <w:r>
        <w:rPr>
          <w:rFonts w:ascii="Times New Roman" w:hAnsi="Times New Roman" w:cs="Times New Roman" w:hint="eastAsia"/>
        </w:rPr>
        <w:t xml:space="preserve"> = degrees of freedom; SSD = </w:t>
      </w:r>
      <w:r>
        <w:rPr>
          <w:rFonts w:ascii="Times New Roman" w:hAnsi="Times New Roman" w:cs="Times New Roman"/>
        </w:rPr>
        <w:t>sum of squared deviation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value</w:t>
      </w:r>
      <w:r>
        <w:rPr>
          <w:rFonts w:ascii="Times New Roman" w:hAnsi="Times New Roman" w:cs="Times New Roman" w:hint="eastAsia"/>
        </w:rPr>
        <w:t xml:space="preserve"> = </w:t>
      </w:r>
      <w:r>
        <w:rPr>
          <w:rFonts w:ascii="Times New Roman" w:hAnsi="Times New Roman" w:cs="Times New Roman"/>
        </w:rPr>
        <w:t>probability.</w:t>
      </w:r>
    </w:p>
    <w:p w:rsidR="003110E9" w:rsidRDefault="003110E9">
      <w:pPr>
        <w:jc w:val="left"/>
        <w:rPr>
          <w:rFonts w:ascii="Times New Roman" w:hAnsi="Times New Roman" w:cs="Times New Roman"/>
        </w:rPr>
      </w:pPr>
    </w:p>
    <w:sectPr w:rsidR="003110E9" w:rsidSect="006161B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3EF8" w:rsidRDefault="00353EF8" w:rsidP="006161BC">
      <w:r>
        <w:separator/>
      </w:r>
    </w:p>
  </w:endnote>
  <w:endnote w:type="continuationSeparator" w:id="0">
    <w:p w:rsidR="00353EF8" w:rsidRDefault="00353EF8" w:rsidP="00616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3EF8" w:rsidRDefault="00353EF8" w:rsidP="006161BC">
      <w:r>
        <w:separator/>
      </w:r>
    </w:p>
  </w:footnote>
  <w:footnote w:type="continuationSeparator" w:id="0">
    <w:p w:rsidR="00353EF8" w:rsidRDefault="00353EF8" w:rsidP="00616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C6E"/>
    <w:rsid w:val="003110E9"/>
    <w:rsid w:val="00353EF8"/>
    <w:rsid w:val="004A3B66"/>
    <w:rsid w:val="004F7FE8"/>
    <w:rsid w:val="006161BC"/>
    <w:rsid w:val="00663FA3"/>
    <w:rsid w:val="006A6C8C"/>
    <w:rsid w:val="00DF1A48"/>
    <w:rsid w:val="00E16C6E"/>
    <w:rsid w:val="00EA1916"/>
    <w:rsid w:val="01CC62C8"/>
    <w:rsid w:val="05710CC8"/>
    <w:rsid w:val="150808F7"/>
    <w:rsid w:val="1E431F35"/>
    <w:rsid w:val="24266396"/>
    <w:rsid w:val="2A457ABF"/>
    <w:rsid w:val="365A41F0"/>
    <w:rsid w:val="3D8A1DDC"/>
    <w:rsid w:val="43BA41FA"/>
    <w:rsid w:val="4A8F3374"/>
    <w:rsid w:val="4FC45782"/>
    <w:rsid w:val="56CB5141"/>
    <w:rsid w:val="59876BC2"/>
    <w:rsid w:val="602070DB"/>
    <w:rsid w:val="628307E0"/>
    <w:rsid w:val="6BF14C6D"/>
    <w:rsid w:val="75DE2A5E"/>
    <w:rsid w:val="78F26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C6C7C"/>
  <w15:docId w15:val="{25819B8C-D7B4-41B4-AC2A-4D18A7EF3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2</Characters>
  <Application>Microsoft Office Word</Application>
  <DocSecurity>0</DocSecurity>
  <Lines>3</Lines>
  <Paragraphs>1</Paragraphs>
  <ScaleCrop>false</ScaleCrop>
  <Company>Microsoft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12</cp:revision>
  <dcterms:created xsi:type="dcterms:W3CDTF">2017-08-28T01:49:00Z</dcterms:created>
  <dcterms:modified xsi:type="dcterms:W3CDTF">2018-02-05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